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4ADC2" w14:textId="77777777" w:rsidR="00B07409" w:rsidRPr="00AB2159" w:rsidRDefault="00B07409" w:rsidP="00B07409">
      <w:pPr>
        <w:spacing w:line="360" w:lineRule="auto"/>
      </w:pPr>
      <w:r>
        <w:rPr>
          <w:b/>
          <w:bCs/>
        </w:rPr>
        <w:t>S1 Table.</w:t>
      </w:r>
      <w:r w:rsidRPr="00AB2159">
        <w:t xml:space="preserve"> Definitions used for clinical COVID-19</w:t>
      </w:r>
    </w:p>
    <w:p w14:paraId="5E8ADCEB" w14:textId="77777777" w:rsidR="00B07409" w:rsidRPr="00AB2159" w:rsidRDefault="00B07409" w:rsidP="00B07409">
      <w:pPr>
        <w:spacing w:line="36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07409" w:rsidRPr="00AB2159" w14:paraId="15B40E0E" w14:textId="77777777" w:rsidTr="003636E3">
        <w:tc>
          <w:tcPr>
            <w:tcW w:w="4508" w:type="dxa"/>
            <w:shd w:val="clear" w:color="auto" w:fill="D0CECE" w:themeFill="background2" w:themeFillShade="E6"/>
          </w:tcPr>
          <w:p w14:paraId="1049FD5D" w14:textId="77777777" w:rsidR="00B07409" w:rsidRPr="00AB2159" w:rsidRDefault="00B07409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>Source of definition</w:t>
            </w:r>
          </w:p>
        </w:tc>
        <w:tc>
          <w:tcPr>
            <w:tcW w:w="4508" w:type="dxa"/>
            <w:shd w:val="clear" w:color="auto" w:fill="D0CECE" w:themeFill="background2" w:themeFillShade="E6"/>
          </w:tcPr>
          <w:p w14:paraId="01899209" w14:textId="77777777" w:rsidR="00B07409" w:rsidRPr="00AB2159" w:rsidRDefault="00B07409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>Definition for clinical COVID-19</w:t>
            </w:r>
          </w:p>
        </w:tc>
      </w:tr>
      <w:tr w:rsidR="00B07409" w:rsidRPr="00AB2159" w14:paraId="14C22AD2" w14:textId="77777777" w:rsidTr="003636E3">
        <w:tc>
          <w:tcPr>
            <w:tcW w:w="4508" w:type="dxa"/>
          </w:tcPr>
          <w:p w14:paraId="378BFE10" w14:textId="77777777" w:rsidR="00B07409" w:rsidRPr="00AB2159" w:rsidRDefault="00B07409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>World Health Organization (WHO)</w:t>
            </w:r>
          </w:p>
        </w:tc>
        <w:tc>
          <w:tcPr>
            <w:tcW w:w="4508" w:type="dxa"/>
          </w:tcPr>
          <w:p w14:paraId="109E7C07" w14:textId="77777777" w:rsidR="00B07409" w:rsidRPr="00AB2159" w:rsidRDefault="00B07409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 xml:space="preserve">A combination of acute fever and cough, </w:t>
            </w:r>
          </w:p>
          <w:p w14:paraId="2B08C9FF" w14:textId="77777777" w:rsidR="00B07409" w:rsidRPr="00AB2159" w:rsidRDefault="00B07409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  <w:p w14:paraId="0B3A10FC" w14:textId="77777777" w:rsidR="00B07409" w:rsidRPr="00AB2159" w:rsidRDefault="00B07409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>Or</w:t>
            </w:r>
          </w:p>
          <w:p w14:paraId="4DAA42C0" w14:textId="77777777" w:rsidR="00B07409" w:rsidRPr="00AB2159" w:rsidRDefault="00B07409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  <w:p w14:paraId="17CFAA3A" w14:textId="77777777" w:rsidR="00B07409" w:rsidRPr="00AB2159" w:rsidRDefault="00B07409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>A combination of three or more of: fever, cough, general weakness and fatigue, headache, myalgia, sore throat, coryza, dyspnoea, anorexia, nausea and vomiting, diarrhoea, altered mental status</w:t>
            </w:r>
          </w:p>
        </w:tc>
      </w:tr>
      <w:tr w:rsidR="00B07409" w:rsidRPr="00AB2159" w14:paraId="4A0E8E07" w14:textId="77777777" w:rsidTr="003636E3">
        <w:tc>
          <w:tcPr>
            <w:tcW w:w="4508" w:type="dxa"/>
          </w:tcPr>
          <w:p w14:paraId="77F17328" w14:textId="77777777" w:rsidR="00B07409" w:rsidRPr="00AB2159" w:rsidRDefault="00B07409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proofErr w:type="spellStart"/>
            <w:r w:rsidRPr="00AB2159">
              <w:rPr>
                <w:sz w:val="24"/>
                <w:szCs w:val="24"/>
                <w:lang w:val="en-GB"/>
              </w:rPr>
              <w:t>Centers</w:t>
            </w:r>
            <w:proofErr w:type="spellEnd"/>
            <w:r w:rsidRPr="00AB2159">
              <w:rPr>
                <w:sz w:val="24"/>
                <w:szCs w:val="24"/>
                <w:lang w:val="en-GB"/>
              </w:rPr>
              <w:t xml:space="preserve"> for Disease Control (CDC), United States</w:t>
            </w:r>
          </w:p>
        </w:tc>
        <w:tc>
          <w:tcPr>
            <w:tcW w:w="4508" w:type="dxa"/>
          </w:tcPr>
          <w:p w14:paraId="04DBC091" w14:textId="77777777" w:rsidR="00B07409" w:rsidRPr="00AB2159" w:rsidRDefault="00B07409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>At least two of: fever, chills*, rigors *, myalgia, headache, sore throat, new olfactory and taste disorder,</w:t>
            </w:r>
          </w:p>
          <w:p w14:paraId="7D77380A" w14:textId="77777777" w:rsidR="00B07409" w:rsidRPr="00AB2159" w:rsidRDefault="00B07409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  <w:p w14:paraId="61ADCEC4" w14:textId="77777777" w:rsidR="00B07409" w:rsidRPr="00AB2159" w:rsidRDefault="00B07409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>Or</w:t>
            </w:r>
          </w:p>
          <w:p w14:paraId="63E22E36" w14:textId="77777777" w:rsidR="00B07409" w:rsidRPr="00AB2159" w:rsidRDefault="00B07409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  <w:p w14:paraId="7713B4DE" w14:textId="77777777" w:rsidR="00B07409" w:rsidRPr="00AB2159" w:rsidRDefault="00B07409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>At least one of: cough, shortness of breath, difficulty breathing*</w:t>
            </w:r>
          </w:p>
        </w:tc>
      </w:tr>
      <w:tr w:rsidR="00B07409" w:rsidRPr="00AB2159" w14:paraId="32DB00C7" w14:textId="77777777" w:rsidTr="003636E3">
        <w:tc>
          <w:tcPr>
            <w:tcW w:w="4508" w:type="dxa"/>
          </w:tcPr>
          <w:p w14:paraId="2B6B733E" w14:textId="77777777" w:rsidR="00B07409" w:rsidRPr="00AB2159" w:rsidRDefault="00B07409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>Public Health England</w:t>
            </w:r>
          </w:p>
        </w:tc>
        <w:tc>
          <w:tcPr>
            <w:tcW w:w="4508" w:type="dxa"/>
          </w:tcPr>
          <w:p w14:paraId="5430DD0D" w14:textId="77777777" w:rsidR="00B07409" w:rsidRPr="00AB2159" w:rsidRDefault="00B07409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>New cough, or temperature 37.8°C, or a loss or change in sense of smell or taste</w:t>
            </w:r>
          </w:p>
          <w:p w14:paraId="719D1928" w14:textId="77777777" w:rsidR="00B07409" w:rsidRPr="00AB2159" w:rsidRDefault="00B07409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B07409" w:rsidRPr="00AB2159" w14:paraId="29F50EC1" w14:textId="77777777" w:rsidTr="003636E3">
        <w:tc>
          <w:tcPr>
            <w:tcW w:w="4508" w:type="dxa"/>
          </w:tcPr>
          <w:p w14:paraId="16B9A5D7" w14:textId="77777777" w:rsidR="00B07409" w:rsidRPr="00AB2159" w:rsidRDefault="00B07409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>European Centre for Disease Prevention and Control</w:t>
            </w:r>
          </w:p>
        </w:tc>
        <w:tc>
          <w:tcPr>
            <w:tcW w:w="4508" w:type="dxa"/>
          </w:tcPr>
          <w:p w14:paraId="6B1BF0E2" w14:textId="77777777" w:rsidR="00B07409" w:rsidRPr="00AB2159" w:rsidRDefault="00B07409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  <w:lang w:val="en-GB"/>
              </w:rPr>
              <w:t>At least one of: cough, fever, shortness of breath, sudden onset anosmia, ageusia or dysgeusia</w:t>
            </w:r>
          </w:p>
        </w:tc>
      </w:tr>
    </w:tbl>
    <w:p w14:paraId="3943D74F" w14:textId="77777777" w:rsidR="00B07409" w:rsidRPr="00AB2159" w:rsidRDefault="00B07409" w:rsidP="00B07409">
      <w:pPr>
        <w:spacing w:line="360" w:lineRule="auto"/>
        <w:rPr>
          <w:lang w:val="en-GB"/>
        </w:rPr>
      </w:pPr>
      <w:r w:rsidRPr="00AB2159">
        <w:rPr>
          <w:lang w:val="en-GB"/>
        </w:rPr>
        <w:t>* Symptom information not collected in the Case Report Form (CRF)</w:t>
      </w:r>
    </w:p>
    <w:p w14:paraId="7AA7B954" w14:textId="77777777" w:rsidR="00B07409" w:rsidRPr="00AB2159" w:rsidRDefault="00B07409" w:rsidP="00B07409">
      <w:pPr>
        <w:spacing w:line="360" w:lineRule="auto"/>
        <w:rPr>
          <w:lang w:val="en-GB"/>
        </w:rPr>
      </w:pPr>
    </w:p>
    <w:p w14:paraId="4EC90A45" w14:textId="77777777" w:rsidR="00F1731B" w:rsidRPr="00B07409" w:rsidRDefault="00F1731B">
      <w:pPr>
        <w:rPr>
          <w:lang w:val="en-GB"/>
        </w:rPr>
      </w:pPr>
    </w:p>
    <w:sectPr w:rsidR="00F1731B" w:rsidRPr="00B074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409"/>
    <w:rsid w:val="00087204"/>
    <w:rsid w:val="000B01C0"/>
    <w:rsid w:val="000D6544"/>
    <w:rsid w:val="001013FF"/>
    <w:rsid w:val="0012095D"/>
    <w:rsid w:val="00176C61"/>
    <w:rsid w:val="001C4565"/>
    <w:rsid w:val="001D322A"/>
    <w:rsid w:val="00222DED"/>
    <w:rsid w:val="00263D7B"/>
    <w:rsid w:val="00264FC7"/>
    <w:rsid w:val="00267A0B"/>
    <w:rsid w:val="0027059D"/>
    <w:rsid w:val="002838B9"/>
    <w:rsid w:val="002924E4"/>
    <w:rsid w:val="002A6BF2"/>
    <w:rsid w:val="00311D0C"/>
    <w:rsid w:val="00362049"/>
    <w:rsid w:val="0037742A"/>
    <w:rsid w:val="004053C8"/>
    <w:rsid w:val="00427A8F"/>
    <w:rsid w:val="004458FC"/>
    <w:rsid w:val="004538DB"/>
    <w:rsid w:val="00541A0A"/>
    <w:rsid w:val="00547840"/>
    <w:rsid w:val="00560559"/>
    <w:rsid w:val="00591151"/>
    <w:rsid w:val="005B0C5F"/>
    <w:rsid w:val="005F1BAB"/>
    <w:rsid w:val="005F46FE"/>
    <w:rsid w:val="00635600"/>
    <w:rsid w:val="00692B38"/>
    <w:rsid w:val="006B1DA8"/>
    <w:rsid w:val="006C415D"/>
    <w:rsid w:val="006D4482"/>
    <w:rsid w:val="006E023F"/>
    <w:rsid w:val="007066F6"/>
    <w:rsid w:val="00711CC6"/>
    <w:rsid w:val="00725A13"/>
    <w:rsid w:val="007A4C77"/>
    <w:rsid w:val="007C7F07"/>
    <w:rsid w:val="007D7C12"/>
    <w:rsid w:val="00824673"/>
    <w:rsid w:val="00864D27"/>
    <w:rsid w:val="00903E6F"/>
    <w:rsid w:val="009275D7"/>
    <w:rsid w:val="009724F3"/>
    <w:rsid w:val="009C3A91"/>
    <w:rsid w:val="009C7744"/>
    <w:rsid w:val="00A17FF5"/>
    <w:rsid w:val="00A21CC2"/>
    <w:rsid w:val="00A67062"/>
    <w:rsid w:val="00A72023"/>
    <w:rsid w:val="00AC0175"/>
    <w:rsid w:val="00AC6A13"/>
    <w:rsid w:val="00AC6BA4"/>
    <w:rsid w:val="00B02966"/>
    <w:rsid w:val="00B07409"/>
    <w:rsid w:val="00B17821"/>
    <w:rsid w:val="00B858ED"/>
    <w:rsid w:val="00B861E4"/>
    <w:rsid w:val="00BB41D4"/>
    <w:rsid w:val="00C5479E"/>
    <w:rsid w:val="00C8011B"/>
    <w:rsid w:val="00D20A60"/>
    <w:rsid w:val="00D4105F"/>
    <w:rsid w:val="00D475F8"/>
    <w:rsid w:val="00D75AAE"/>
    <w:rsid w:val="00E24CD2"/>
    <w:rsid w:val="00E64C5A"/>
    <w:rsid w:val="00E9039B"/>
    <w:rsid w:val="00F07377"/>
    <w:rsid w:val="00F1731B"/>
    <w:rsid w:val="00F41DF4"/>
    <w:rsid w:val="00FD2213"/>
    <w:rsid w:val="00FE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4CD55"/>
  <w15:chartTrackingRefBased/>
  <w15:docId w15:val="{AEDD518B-DF5F-8442-9AC4-387A70305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40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409"/>
    <w:rPr>
      <w:rFonts w:ascii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Wainstein</dc:creator>
  <cp:keywords/>
  <dc:description/>
  <cp:lastModifiedBy>Marina Wainstein</cp:lastModifiedBy>
  <cp:revision>1</cp:revision>
  <dcterms:created xsi:type="dcterms:W3CDTF">2022-04-03T23:55:00Z</dcterms:created>
  <dcterms:modified xsi:type="dcterms:W3CDTF">2022-04-03T23:55:00Z</dcterms:modified>
</cp:coreProperties>
</file>